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804"/>
        <w:gridCol w:w="697"/>
        <w:gridCol w:w="764"/>
        <w:gridCol w:w="754"/>
        <w:gridCol w:w="697"/>
        <w:gridCol w:w="950"/>
        <w:gridCol w:w="2804"/>
        <w:gridCol w:w="697"/>
        <w:gridCol w:w="754"/>
        <w:gridCol w:w="754"/>
        <w:gridCol w:w="631"/>
        <w:gridCol w:w="870"/>
      </w:tblGrid>
      <w:tr w:rsidR="00AD0D6C" w:rsidRPr="00631BD8" w:rsidTr="00963202">
        <w:trPr>
          <w:trHeight w:val="25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D0D6C" w:rsidRPr="00275D2D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bookmarkStart w:id="0" w:name="_GoBack"/>
            <w:proofErr w:type="gramStart"/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 Table</w:t>
            </w:r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.</w:t>
            </w:r>
            <w:proofErr w:type="gramEnd"/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 Alcohol 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Consumption-Related </w:t>
            </w:r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etabolites Among Controls by Categories of Alco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hol Consumption in 250 US Adults </w:t>
            </w:r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(PLCO) and 77 US Adults (Navy 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Colon </w:t>
            </w:r>
            <w:r w:rsidRPr="00275D2D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 xml:space="preserve">Adenoma Study)   </w:t>
            </w:r>
          </w:p>
        </w:tc>
      </w:tr>
      <w:tr w:rsidR="00AD0D6C" w:rsidRPr="00631BD8" w:rsidTr="00963202">
        <w:trPr>
          <w:trHeight w:hRule="exact" w:val="230"/>
        </w:trPr>
        <w:tc>
          <w:tcPr>
            <w:tcW w:w="10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aracteristic </w:t>
            </w:r>
          </w:p>
        </w:tc>
        <w:tc>
          <w:tcPr>
            <w:tcW w:w="1466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LCO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406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vy Colon Adenoma Study</w:t>
            </w:r>
          </w:p>
        </w:tc>
      </w:tr>
      <w:tr w:rsidR="00AD0D6C" w:rsidRPr="00631BD8" w:rsidTr="00963202">
        <w:trPr>
          <w:trHeight w:hRule="exact" w:val="173"/>
        </w:trPr>
        <w:tc>
          <w:tcPr>
            <w:tcW w:w="10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0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>Alcohol Category (Drinks/Day), N* (Percent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12"/>
                      <w:szCs w:val="12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12"/>
                      <w:szCs w:val="12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12"/>
                      <w:szCs w:val="12"/>
                    </w:rPr>
                    <m:t>2</m:t>
                  </m:r>
                </m:sup>
              </m:sSup>
            </m:oMath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DE772A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Value</w:t>
            </w:r>
            <w:r w:rsidRPr="00DE772A">
              <w:rPr>
                <w:rFonts w:ascii="Arial" w:eastAsia="Times New Roman" w:hAnsi="Arial" w:cs="Arial"/>
                <w:sz w:val="12"/>
                <w:szCs w:val="12"/>
                <w:vertAlign w:val="superscript"/>
              </w:rPr>
              <w:t xml:space="preserve"> a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>Alcohol Category (Drinks/Day), N* (Percent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sz w:val="12"/>
                      <w:szCs w:val="12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sz w:val="12"/>
                      <w:szCs w:val="12"/>
                    </w:rPr>
                    <m:t>χ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sz w:val="12"/>
                      <w:szCs w:val="12"/>
                    </w:rPr>
                    <m:t>2</m:t>
                  </m:r>
                </m:sup>
              </m:sSup>
            </m:oMath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Pr="00DE772A">
              <w:rPr>
                <w:rFonts w:ascii="Arial" w:eastAsia="Times New Roman" w:hAnsi="Arial" w:cs="Arial"/>
                <w:i/>
                <w:color w:val="000000"/>
                <w:sz w:val="12"/>
                <w:szCs w:val="12"/>
              </w:rPr>
              <w:t>P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Value</w:t>
            </w:r>
            <w:r w:rsidRPr="00DE772A">
              <w:rPr>
                <w:rFonts w:ascii="Arial" w:eastAsia="Times New Roman" w:hAnsi="Arial" w:cs="Arial"/>
                <w:sz w:val="12"/>
                <w:szCs w:val="12"/>
                <w:vertAlign w:val="superscript"/>
              </w:rPr>
              <w:t xml:space="preserve"> a</w:t>
            </w:r>
          </w:p>
        </w:tc>
      </w:tr>
      <w:tr w:rsidR="00AD0D6C" w:rsidRPr="00631BD8" w:rsidTr="00963202">
        <w:trPr>
          <w:trHeight w:hRule="exact" w:val="230"/>
        </w:trPr>
        <w:tc>
          <w:tcPr>
            <w:tcW w:w="10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>Non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0 to 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1 to </w:t>
            </w:r>
            <w:r>
              <w:rPr>
                <w:rFonts w:ascii="Arial" w:eastAsia="Times New Roman" w:hAnsi="Arial" w:cs="Arial"/>
                <w:sz w:val="12"/>
                <w:szCs w:val="12"/>
              </w:rPr>
              <w:t>3</w:t>
            </w: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sz w:val="12"/>
                <w:szCs w:val="12"/>
              </w:rPr>
              <w:t xml:space="preserve">     &gt;</w:t>
            </w: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3 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>None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0 to 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&gt;1 to 3</w:t>
            </w: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&gt;</w:t>
            </w: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3 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Ethyl Glucuronid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Ethyl Glucuronid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91.43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8 (9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24 (97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2 (89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1 (77.8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72.59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4 (9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0 (74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4 (5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8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70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91.43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2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0.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2.59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4-androstene-3beta,17beta-diol 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sulfate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4-androstene-3beta,17beta-diol 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sulfate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8 (36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6 (28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14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7.4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5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3 (26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6 (28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1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4 (26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7 (36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1.1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1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1 (16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7 (6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5-alpha-androstan-3beta,17beta-diol 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sulfat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5-alpha-androstan-3beta,17beta-diol 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sulfate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8 (36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6 (28.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3.7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&lt;0.00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2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9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0 (31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1.1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5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4 (28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9 (22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12.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2 (17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6 (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8 (66.7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0 (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16-Hydroxypalmit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16-Hydroxypalmit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7 (29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2 (25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1.1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7 (34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7 (21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2 (25.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4 (28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8 (22.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6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5 (27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2 (44.4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Bilirubin (E,Z or Z,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Bilirubin (E,Z or Z,E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7.49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7 (3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1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3.7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7.49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6 (32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1 (16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3 (27.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18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2 (25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3 (26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7 (21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19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3 (48.2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yclo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(-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Leu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-Pro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yclo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(-</w:t>
            </w: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Leu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-Pro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51.39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3 (67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6 (5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1 (44.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3.3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.38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4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0 (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1.39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6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4 (26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3.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.38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2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6.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7 (21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2 (44.4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4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5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homo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-linoleate (20:2n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Dihomo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-linoleate (20:2n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2 (25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7 (36.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1.1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3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 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</w:t>
            </w:r>
            <w:r w:rsidRPr="00DE772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8 (36.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7 (21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1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2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0.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5 (27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1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40.7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2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3 (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1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3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lmitoleate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(16:1n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proofErr w:type="spellStart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almitoleate</w:t>
            </w:r>
            <w:proofErr w:type="spellEnd"/>
            <w:r w:rsidRPr="00631BD8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(16:1n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2.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3 (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5 (31.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11.1)</w:t>
            </w:r>
          </w:p>
        </w:tc>
        <w:tc>
          <w:tcPr>
            <w:tcW w:w="36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≤25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26.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AD0D6C" w:rsidRPr="00631BD8" w:rsidTr="00963202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4 (28.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6 (20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21.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22.2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25 to 50 percenti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3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AD0D6C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6 (32.7)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2 (25.2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3.4)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0 (3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50 to 75 percentile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6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5 (18.5)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4 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AD0D6C" w:rsidRPr="00631BD8" w:rsidTr="00AD0D6C">
        <w:trPr>
          <w:trHeight w:hRule="exact" w:val="216"/>
        </w:trPr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16.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36 (28.4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11 (23.4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8 (29.6)</w:t>
            </w: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631BD8">
              <w:rPr>
                <w:rFonts w:ascii="Arial" w:eastAsia="Times New Roman" w:hAnsi="Arial" w:cs="Arial"/>
                <w:sz w:val="12"/>
                <w:szCs w:val="12"/>
              </w:rPr>
              <w:t xml:space="preserve">     &gt;75 percentil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13.3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7 (25.9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9 (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D6C" w:rsidRPr="001B25DB" w:rsidRDefault="00AD0D6C" w:rsidP="0096320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2 (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0</w:t>
            </w:r>
            <w:r w:rsidRPr="001B25D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0D6C" w:rsidRPr="00631BD8" w:rsidRDefault="00AD0D6C" w:rsidP="009632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:rsidR="00AD0D6C" w:rsidRPr="00631BD8" w:rsidRDefault="00AD0D6C" w:rsidP="00AD0D6C">
      <w:pPr>
        <w:spacing w:after="0" w:line="240" w:lineRule="auto"/>
        <w:rPr>
          <w:rFonts w:ascii="Arial" w:eastAsia="Times New Roman" w:hAnsi="Arial" w:cs="Arial"/>
          <w:color w:val="000000"/>
          <w:sz w:val="12"/>
          <w:szCs w:val="12"/>
        </w:rPr>
      </w:pPr>
      <w:r w:rsidRPr="00631BD8">
        <w:rPr>
          <w:rFonts w:ascii="Arial" w:eastAsia="Times New Roman" w:hAnsi="Arial" w:cs="Arial"/>
          <w:color w:val="000000"/>
          <w:sz w:val="12"/>
          <w:szCs w:val="12"/>
        </w:rPr>
        <w:t>*</w:t>
      </w:r>
      <w:r>
        <w:rPr>
          <w:rFonts w:ascii="Arial" w:eastAsia="Times New Roman" w:hAnsi="Arial" w:cs="Arial"/>
          <w:color w:val="000000"/>
          <w:sz w:val="12"/>
          <w:szCs w:val="12"/>
        </w:rPr>
        <w:t xml:space="preserve"> </w:t>
      </w:r>
      <w:r w:rsidRPr="00631BD8">
        <w:rPr>
          <w:rFonts w:ascii="Arial" w:eastAsia="Times New Roman" w:hAnsi="Arial" w:cs="Arial"/>
          <w:color w:val="000000"/>
          <w:sz w:val="12"/>
          <w:szCs w:val="12"/>
        </w:rPr>
        <w:t>May not sum to total due to missing values.</w:t>
      </w:r>
    </w:p>
    <w:bookmarkEnd w:id="0"/>
    <w:p w:rsidR="00AD0D6C" w:rsidRPr="00AD0D6C" w:rsidRDefault="00AD0D6C" w:rsidP="00AD0D6C"/>
    <w:sectPr w:rsidR="00AD0D6C" w:rsidRPr="00AD0D6C" w:rsidSect="00A976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A5"/>
    <w:rsid w:val="00275D2D"/>
    <w:rsid w:val="00311BD7"/>
    <w:rsid w:val="00322EA5"/>
    <w:rsid w:val="008572BE"/>
    <w:rsid w:val="00881C47"/>
    <w:rsid w:val="00896B27"/>
    <w:rsid w:val="008B27FE"/>
    <w:rsid w:val="009A775E"/>
    <w:rsid w:val="00A976B0"/>
    <w:rsid w:val="00AD0D6C"/>
    <w:rsid w:val="00BC3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E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4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chejr</dc:creator>
  <cp:lastModifiedBy>Ray</cp:lastModifiedBy>
  <cp:revision>3</cp:revision>
  <dcterms:created xsi:type="dcterms:W3CDTF">2016-02-27T06:53:00Z</dcterms:created>
  <dcterms:modified xsi:type="dcterms:W3CDTF">2016-02-27T06:55:00Z</dcterms:modified>
</cp:coreProperties>
</file>